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05C" w:rsidRPr="00824833" w:rsidRDefault="00BA285C" w:rsidP="006B405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ultimedia Appendix </w:t>
      </w:r>
      <w:r w:rsidR="000516B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6B405C" w:rsidRPr="008248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djusted 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ds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tios of 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lemedicine for 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ge and 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cio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nomic 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atus </w:t>
      </w:r>
      <w:r w:rsidR="0094448B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</w:t>
      </w:r>
      <w:r w:rsidR="006B405C" w:rsidRPr="000516B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asures</w:t>
      </w:r>
      <w:r w:rsidR="000516B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383"/>
        <w:gridCol w:w="2092"/>
        <w:gridCol w:w="1639"/>
        <w:gridCol w:w="1639"/>
        <w:gridCol w:w="2053"/>
        <w:gridCol w:w="1631"/>
        <w:gridCol w:w="1739"/>
      </w:tblGrid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pct"/>
            <w:gridSpan w:val="3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(1) 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2058" w:type="pct"/>
            <w:gridSpan w:val="3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ugust-September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djusted odds ratio</w:t>
            </w:r>
            <w:r w:rsidRPr="008248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Unadjusted </w:t>
            </w:r>
          </w:p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djusted odds ratio</w:t>
            </w:r>
          </w:p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Unadjusted </w:t>
            </w:r>
          </w:p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4448B" w:rsidRPr="00824833" w:rsidTr="000516B3">
        <w:trPr>
          <w:trHeight w:val="209"/>
        </w:trPr>
        <w:tc>
          <w:tcPr>
            <w:tcW w:w="904" w:type="pct"/>
          </w:tcPr>
          <w:p w:rsidR="0094448B" w:rsidRPr="00824833" w:rsidRDefault="0094448B" w:rsidP="00051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4" w:type="pct"/>
          </w:tcPr>
          <w:p w:rsidR="0094448B" w:rsidRPr="00824833" w:rsidRDefault="0094448B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22" w:type="pct"/>
          </w:tcPr>
          <w:p w:rsidR="0094448B" w:rsidRPr="00824833" w:rsidRDefault="0094448B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94448B" w:rsidRPr="00824833" w:rsidRDefault="0094448B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94448B" w:rsidRPr="00824833" w:rsidRDefault="0094448B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9" w:type="pct"/>
          </w:tcPr>
          <w:p w:rsidR="0094448B" w:rsidRPr="00824833" w:rsidRDefault="0094448B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94448B" w:rsidRPr="00824833" w:rsidRDefault="0094448B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18-29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30-39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56 (0.38, 0.83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49 (0.32,0.76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40-49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23 (0.14, 0.38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26 (0.17 ,0.41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50-59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11 (0.05, 0.25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18 (0.10 ,0.33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60-69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05 (0.02, 0.12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11 (0.06 ,0.20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70-79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01 (0.00, 0.03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23 (0.12, 0.43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B405C" w:rsidRPr="00824833" w:rsidTr="000516B3">
        <w:trPr>
          <w:trHeight w:val="209"/>
        </w:trPr>
        <w:tc>
          <w:tcPr>
            <w:tcW w:w="1698" w:type="pct"/>
            <w:gridSpan w:val="2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Socio-Economic Status Measures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University or </w:t>
            </w:r>
            <w:r w:rsidR="00B20B40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ollege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72 (0.38, 1.37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48 (0.29, 0.79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High school or </w:t>
            </w:r>
            <w:r w:rsidR="00B20B4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67 (0.44, 1.02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39 (0.25, 0.60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Urbanicity of Residence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89 (0.55, 1.42)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59 (0.44, 0.79)</w:t>
            </w: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B405C" w:rsidRPr="00824833" w:rsidTr="000516B3">
        <w:trPr>
          <w:trHeight w:val="209"/>
        </w:trPr>
        <w:tc>
          <w:tcPr>
            <w:tcW w:w="904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Income Level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142"/>
        </w:trPr>
        <w:tc>
          <w:tcPr>
            <w:tcW w:w="0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0516B3">
        <w:trPr>
          <w:trHeight w:val="209"/>
        </w:trPr>
        <w:tc>
          <w:tcPr>
            <w:tcW w:w="0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61,2.49)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57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70,1.63)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6B405C" w:rsidRPr="00824833" w:rsidTr="000516B3">
        <w:trPr>
          <w:trHeight w:val="209"/>
        </w:trPr>
        <w:tc>
          <w:tcPr>
            <w:tcW w:w="0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0.89,3.62)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1,1.46)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6B405C" w:rsidRPr="00824833" w:rsidTr="000516B3">
        <w:trPr>
          <w:trHeight w:val="209"/>
        </w:trPr>
        <w:tc>
          <w:tcPr>
            <w:tcW w:w="0" w:type="pct"/>
          </w:tcPr>
          <w:p w:rsidR="006B405C" w:rsidRPr="00824833" w:rsidRDefault="006B405C" w:rsidP="000516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nswered</w:t>
            </w:r>
          </w:p>
        </w:tc>
        <w:tc>
          <w:tcPr>
            <w:tcW w:w="794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66,3.73)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65,2.65)</w:t>
            </w:r>
          </w:p>
        </w:tc>
        <w:tc>
          <w:tcPr>
            <w:tcW w:w="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660" w:type="pct"/>
          </w:tcPr>
          <w:p w:rsidR="006B405C" w:rsidRPr="00824833" w:rsidRDefault="006B405C" w:rsidP="00051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</w:tbl>
    <w:p w:rsidR="006B405C" w:rsidRDefault="006B405C" w:rsidP="006B40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4833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CI: confidence interval. Adjusted odds ratios are shown with 95% confidence intervals. </w:t>
      </w:r>
      <w:r w:rsidRPr="00824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 used a weighted multivariable logistic regression model adjusted for the other exposures, and socio-demographic factors (gender, employment status, marital status, and household size), and health-related factors (smoking status, self-rated health, walking disability, indicators of comorbidities). Standard errors were clustered at the prefecture-level. The </w:t>
      </w:r>
      <w:r w:rsidRPr="001F150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824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were adjusted post hoc to account for multiple comparisons with the use of the </w:t>
      </w:r>
      <w:proofErr w:type="spellStart"/>
      <w:r w:rsidRPr="00824833">
        <w:rPr>
          <w:rFonts w:ascii="Times New Roman" w:hAnsi="Times New Roman" w:cs="Times New Roman"/>
          <w:color w:val="000000" w:themeColor="text1"/>
          <w:sz w:val="20"/>
          <w:szCs w:val="20"/>
        </w:rPr>
        <w:t>Benjamini</w:t>
      </w:r>
      <w:proofErr w:type="spellEnd"/>
      <w:r w:rsidRPr="00824833">
        <w:rPr>
          <w:rFonts w:ascii="Times New Roman" w:hAnsi="Times New Roman" w:cs="Times New Roman"/>
          <w:color w:val="000000" w:themeColor="text1"/>
          <w:sz w:val="20"/>
          <w:szCs w:val="20"/>
        </w:rPr>
        <w:t>-Hochberg method.</w:t>
      </w:r>
    </w:p>
    <w:p w:rsidR="000516B3" w:rsidRDefault="000516B3" w:rsidP="006B40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0516B3" w:rsidSect="000516B3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B3042"/>
    <w:multiLevelType w:val="multilevel"/>
    <w:tmpl w:val="02803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B01BBA"/>
    <w:multiLevelType w:val="hybridMultilevel"/>
    <w:tmpl w:val="C11CC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EF2BE7"/>
    <w:multiLevelType w:val="hybridMultilevel"/>
    <w:tmpl w:val="C7024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16B3"/>
    <w:rsid w:val="00070D00"/>
    <w:rsid w:val="00071DF8"/>
    <w:rsid w:val="00076A71"/>
    <w:rsid w:val="0008698A"/>
    <w:rsid w:val="00094896"/>
    <w:rsid w:val="00096A15"/>
    <w:rsid w:val="000A70D6"/>
    <w:rsid w:val="000C0133"/>
    <w:rsid w:val="000D4A6A"/>
    <w:rsid w:val="00107C2E"/>
    <w:rsid w:val="001137F3"/>
    <w:rsid w:val="0014226F"/>
    <w:rsid w:val="001520A1"/>
    <w:rsid w:val="00191924"/>
    <w:rsid w:val="00196B3B"/>
    <w:rsid w:val="001A05B3"/>
    <w:rsid w:val="001A2615"/>
    <w:rsid w:val="001D10AE"/>
    <w:rsid w:val="001F1508"/>
    <w:rsid w:val="00205EDB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267FE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313D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5159"/>
    <w:rsid w:val="00657882"/>
    <w:rsid w:val="00660442"/>
    <w:rsid w:val="006627B9"/>
    <w:rsid w:val="0066684A"/>
    <w:rsid w:val="006712AA"/>
    <w:rsid w:val="006773E3"/>
    <w:rsid w:val="006A391F"/>
    <w:rsid w:val="006B143B"/>
    <w:rsid w:val="006B405C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4833"/>
    <w:rsid w:val="008437D1"/>
    <w:rsid w:val="00852A86"/>
    <w:rsid w:val="00864852"/>
    <w:rsid w:val="008670BB"/>
    <w:rsid w:val="00870464"/>
    <w:rsid w:val="008755D9"/>
    <w:rsid w:val="00894C49"/>
    <w:rsid w:val="008A0F4C"/>
    <w:rsid w:val="008B48A7"/>
    <w:rsid w:val="008F63BB"/>
    <w:rsid w:val="00900035"/>
    <w:rsid w:val="00907F09"/>
    <w:rsid w:val="00933EA5"/>
    <w:rsid w:val="00936FCE"/>
    <w:rsid w:val="00937947"/>
    <w:rsid w:val="0094448B"/>
    <w:rsid w:val="00944E43"/>
    <w:rsid w:val="00953E86"/>
    <w:rsid w:val="00985B41"/>
    <w:rsid w:val="0099200E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62D5"/>
    <w:rsid w:val="00AA09CF"/>
    <w:rsid w:val="00AA0B58"/>
    <w:rsid w:val="00AB72C9"/>
    <w:rsid w:val="00AC3D29"/>
    <w:rsid w:val="00AE4CC3"/>
    <w:rsid w:val="00B20B40"/>
    <w:rsid w:val="00B237DD"/>
    <w:rsid w:val="00B43296"/>
    <w:rsid w:val="00B4482F"/>
    <w:rsid w:val="00B51DC3"/>
    <w:rsid w:val="00B603F8"/>
    <w:rsid w:val="00B6406A"/>
    <w:rsid w:val="00B7651A"/>
    <w:rsid w:val="00B82014"/>
    <w:rsid w:val="00BA126B"/>
    <w:rsid w:val="00BA285C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21D1"/>
    <w:rsid w:val="00CC5FD4"/>
    <w:rsid w:val="00CD72EB"/>
    <w:rsid w:val="00CF6CCD"/>
    <w:rsid w:val="00D02829"/>
    <w:rsid w:val="00D03FC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4718E"/>
    <w:rsid w:val="00E53B95"/>
    <w:rsid w:val="00E60C0C"/>
    <w:rsid w:val="00E70120"/>
    <w:rsid w:val="00E7076D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307B"/>
    <w:rsid w:val="00F255AE"/>
    <w:rsid w:val="00F361D8"/>
    <w:rsid w:val="00F44404"/>
    <w:rsid w:val="00F537A6"/>
    <w:rsid w:val="00F54B68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EE03FC11-FC8F-CD4D-B264-BDB6CC5B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ListTable6Colorful">
    <w:name w:val="List Table 6 Colorful"/>
    <w:basedOn w:val="TableNormal"/>
    <w:uiPriority w:val="51"/>
    <w:rsid w:val="006B405C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B405C"/>
    <w:rPr>
      <w:color w:val="76923C" w:themeColor="accent3" w:themeShade="BF"/>
      <w:lang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6B40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apple-converted-space">
    <w:name w:val="apple-converted-space"/>
    <w:basedOn w:val="DefaultParagraphFont"/>
    <w:rsid w:val="006B405C"/>
  </w:style>
  <w:style w:type="character" w:styleId="Emphasis">
    <w:name w:val="Emphasis"/>
    <w:basedOn w:val="DefaultParagraphFont"/>
    <w:uiPriority w:val="20"/>
    <w:qFormat/>
    <w:rsid w:val="006B405C"/>
    <w:rPr>
      <w:i/>
      <w:iCs/>
    </w:rPr>
  </w:style>
  <w:style w:type="character" w:styleId="Strong">
    <w:name w:val="Strong"/>
    <w:basedOn w:val="DefaultParagraphFont"/>
    <w:uiPriority w:val="22"/>
    <w:qFormat/>
    <w:rsid w:val="006B405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05C"/>
    <w:rPr>
      <w:color w:val="605E5C"/>
      <w:shd w:val="clear" w:color="auto" w:fill="E1DFDD"/>
    </w:rPr>
  </w:style>
  <w:style w:type="character" w:customStyle="1" w:styleId="do-cited-title">
    <w:name w:val="do-cited-title"/>
    <w:basedOn w:val="DefaultParagraphFont"/>
    <w:rsid w:val="006B405C"/>
  </w:style>
  <w:style w:type="character" w:customStyle="1" w:styleId="do-cited-date">
    <w:name w:val="do-cited-date"/>
    <w:basedOn w:val="DefaultParagraphFont"/>
    <w:rsid w:val="006B405C"/>
  </w:style>
  <w:style w:type="character" w:customStyle="1" w:styleId="do-cited-doi">
    <w:name w:val="do-cited-doi"/>
    <w:basedOn w:val="DefaultParagraphFont"/>
    <w:rsid w:val="006B405C"/>
  </w:style>
  <w:style w:type="table" w:styleId="ListTable6Colorful-Accent1">
    <w:name w:val="List Table 6 Colorful Accent 1"/>
    <w:basedOn w:val="TableNormal"/>
    <w:uiPriority w:val="51"/>
    <w:rsid w:val="006B405C"/>
    <w:rPr>
      <w:color w:val="365F91" w:themeColor="accent1" w:themeShade="BF"/>
      <w:lang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B405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B405C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405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B405C"/>
    <w:rPr>
      <w:rFonts w:ascii="Times New Roman" w:eastAsia="Times New Roman" w:hAnsi="Times New Roman" w:cs="Times New Roman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6B405C"/>
    <w:pP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lang w:eastAsia="zh-CN"/>
    </w:rPr>
  </w:style>
  <w:style w:type="character" w:customStyle="1" w:styleId="author">
    <w:name w:val="author"/>
    <w:basedOn w:val="DefaultParagraphFont"/>
    <w:rsid w:val="006B405C"/>
  </w:style>
  <w:style w:type="character" w:customStyle="1" w:styleId="othertitle">
    <w:name w:val="othertitle"/>
    <w:basedOn w:val="DefaultParagraphFont"/>
    <w:rsid w:val="006B405C"/>
  </w:style>
  <w:style w:type="character" w:customStyle="1" w:styleId="pubyear">
    <w:name w:val="pubyear"/>
    <w:basedOn w:val="DefaultParagraphFont"/>
    <w:rsid w:val="006B4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6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1F51DA-6C22-0A45-9671-66ADC779A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MIYAWAKI</dc:creator>
  <cp:keywords/>
  <dc:description/>
  <cp:lastModifiedBy>Atsushi MIYAWAKI</cp:lastModifiedBy>
  <cp:revision>1</cp:revision>
  <dcterms:created xsi:type="dcterms:W3CDTF">2021-07-21T23:48:00Z</dcterms:created>
  <dcterms:modified xsi:type="dcterms:W3CDTF">2021-07-21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SbdAU9w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</Properties>
</file>